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663AF" w14:textId="1966EE8A" w:rsidR="00D51123" w:rsidRDefault="000D2D02" w:rsidP="00523E3B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23E3B">
        <w:rPr>
          <w:rStyle w:val="normaltextrun"/>
          <w:rFonts w:ascii="Arial" w:hAnsi="Arial" w:cs="Arial"/>
          <w:b/>
          <w:bCs/>
          <w:sz w:val="22"/>
          <w:szCs w:val="22"/>
          <w:lang w:val="en-US"/>
        </w:rPr>
        <w:t>Table 1:</w:t>
      </w:r>
      <w:r w:rsidR="00D51123" w:rsidRPr="00523E3B">
        <w:rPr>
          <w:rStyle w:val="normaltextrun"/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D51123" w:rsidRPr="00523E3B">
        <w:rPr>
          <w:rStyle w:val="normaltextrun"/>
          <w:rFonts w:ascii="Arial" w:hAnsi="Arial" w:cs="Arial"/>
          <w:sz w:val="22"/>
          <w:szCs w:val="22"/>
          <w:lang w:val="en-US"/>
        </w:rPr>
        <w:t xml:space="preserve">CBC and chemistry profile of </w:t>
      </w:r>
      <w:r w:rsidR="00523E3B" w:rsidRPr="00523E3B">
        <w:rPr>
          <w:rStyle w:val="normaltextrun"/>
          <w:rFonts w:ascii="Arial" w:hAnsi="Arial" w:cs="Arial"/>
          <w:sz w:val="22"/>
          <w:szCs w:val="22"/>
          <w:lang w:val="en-US"/>
        </w:rPr>
        <w:t>mice inoculated with DDO</w:t>
      </w:r>
    </w:p>
    <w:p w14:paraId="6E64B3FE" w14:textId="77777777" w:rsidR="00523E3B" w:rsidRPr="00523E3B" w:rsidRDefault="00523E3B" w:rsidP="00523E3B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W w:w="12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82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D51123" w:rsidRPr="00D51123" w14:paraId="0C4BFB8B" w14:textId="77777777" w:rsidTr="00D51123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1B41B" w14:textId="77777777" w:rsidR="00892961" w:rsidRDefault="00523E3B" w:rsidP="0089296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CBC </w:t>
            </w:r>
          </w:p>
          <w:p w14:paraId="5F5AF13C" w14:textId="43AFD100" w:rsidR="00D51123" w:rsidRPr="00D51123" w:rsidRDefault="00D51123" w:rsidP="0089296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ARAMETER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581A2" w14:textId="77777777" w:rsidR="00D51123" w:rsidRPr="00D51123" w:rsidRDefault="00D51123" w:rsidP="0089296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NIT</w:t>
            </w:r>
          </w:p>
        </w:tc>
        <w:tc>
          <w:tcPr>
            <w:tcW w:w="100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B00D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IMAL ID</w:t>
            </w:r>
          </w:p>
        </w:tc>
      </w:tr>
      <w:tr w:rsidR="00D51123" w:rsidRPr="00D51123" w14:paraId="05996497" w14:textId="77777777" w:rsidTr="00D51123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DC941" w14:textId="77777777" w:rsidR="00D51123" w:rsidRPr="00D51123" w:rsidRDefault="00D51123" w:rsidP="00D5112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EA092" w14:textId="77777777" w:rsidR="00D51123" w:rsidRPr="00D51123" w:rsidRDefault="00D51123" w:rsidP="00D5112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400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02F8B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DO 24 h</w:t>
            </w:r>
          </w:p>
        </w:tc>
        <w:tc>
          <w:tcPr>
            <w:tcW w:w="40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0BC80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DO 72 h</w:t>
            </w:r>
          </w:p>
        </w:tc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504E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BS</w:t>
            </w:r>
          </w:p>
        </w:tc>
      </w:tr>
      <w:tr w:rsidR="00D51123" w:rsidRPr="00D51123" w14:paraId="24ABD921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ACB7C" w14:textId="77777777" w:rsidR="00523E3B" w:rsidRDefault="00523E3B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:lang w:eastAsia="es-MX"/>
                <w14:ligatures w14:val="none"/>
              </w:rPr>
            </w:pPr>
          </w:p>
          <w:p w14:paraId="10817E6C" w14:textId="7104ADC3" w:rsidR="00D51123" w:rsidRPr="00D51123" w:rsidRDefault="00D51123" w:rsidP="00D5112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ukogram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BA98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3BE5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AEE9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F296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3865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5AD7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CA3C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47C5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3B88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BDEF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5E9EC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</w:tr>
      <w:tr w:rsidR="00D51123" w:rsidRPr="00D51123" w14:paraId="030EB342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58B05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WB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33C5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K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DF93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EB49C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3817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98B7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73B2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51D7C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9017A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A809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3B71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484F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46</w:t>
            </w:r>
          </w:p>
        </w:tc>
      </w:tr>
      <w:tr w:rsidR="00D51123" w:rsidRPr="00D51123" w14:paraId="5D0002F4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F9A2E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E#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AC13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K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21D3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6909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65FC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61EF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F3F0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2B4A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9703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1D58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8773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1C85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.04</w:t>
            </w:r>
          </w:p>
        </w:tc>
      </w:tr>
      <w:tr w:rsidR="00D51123" w:rsidRPr="00D51123" w14:paraId="19A85C48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E37F6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Y#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5B2B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K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68C0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67EBA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8500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4028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2B09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C803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0B52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2387C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DEA6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646D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.25</w:t>
            </w:r>
          </w:p>
        </w:tc>
      </w:tr>
      <w:tr w:rsidR="00D51123" w:rsidRPr="00D51123" w14:paraId="68316BF1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8F625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O#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7C7E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K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DAAE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18D7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E227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D2D9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9AA3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466C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70BB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8A91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BF11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D8E8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0</w:t>
            </w:r>
          </w:p>
        </w:tc>
      </w:tr>
      <w:tr w:rsidR="00D51123" w:rsidRPr="00D51123" w14:paraId="03A28681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6DE68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EO#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F1E2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K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4F7B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F113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596D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7D69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F888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5E66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405A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ADA6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8598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EB8C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7</w:t>
            </w:r>
          </w:p>
        </w:tc>
      </w:tr>
      <w:tr w:rsidR="00D51123" w:rsidRPr="00D51123" w14:paraId="3B6290D7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EB3CB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A#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43DA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K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EE1E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D1C6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7922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FC4B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B017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5042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D540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CDCF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6D74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EE63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</w:tr>
      <w:tr w:rsidR="00D51123" w:rsidRPr="00D51123" w14:paraId="07F92458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B5F2C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RBC#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EF75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K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4CFE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99DD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882B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A8E5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4DD0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1366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00E5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2F70C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C603A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454E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</w:tr>
      <w:tr w:rsidR="00D51123" w:rsidRPr="00D51123" w14:paraId="23407FA9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3E6F5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E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03E8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BFF9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8F3F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3EF5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2E28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95F2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3927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797E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B789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E4CD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6A40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0</w:t>
            </w:r>
          </w:p>
        </w:tc>
      </w:tr>
      <w:tr w:rsidR="00D51123" w:rsidRPr="00D51123" w14:paraId="5F79C448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E3050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Y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0569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5A29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A366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5907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501D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5A88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ECE5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F634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196E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7078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8267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5</w:t>
            </w:r>
          </w:p>
        </w:tc>
      </w:tr>
      <w:tr w:rsidR="00D51123" w:rsidRPr="00D51123" w14:paraId="5007885B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BD898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O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1224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CB63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72D3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DF9D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6476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E314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4679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7426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A6F5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EFA7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B32C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</w:tr>
      <w:tr w:rsidR="00D51123" w:rsidRPr="00D51123" w14:paraId="02E21F37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6EE57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EO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24CE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E31A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4DDA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7B8F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FB42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ED62A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B0AA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4C38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E96B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8E7F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891E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</w:t>
            </w:r>
          </w:p>
        </w:tc>
      </w:tr>
      <w:tr w:rsidR="00D51123" w:rsidRPr="00D51123" w14:paraId="4ACA2F0B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441B8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A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A074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66B6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2961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419F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4ED7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7258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6AAF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8BAA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DE0C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60F8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EC64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D51123" w:rsidRPr="00D51123" w14:paraId="2E588958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BA651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RBC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84BC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0607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1BE8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6055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800CC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3674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EE2F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6107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1C2D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CEC1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98ED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  <w:tr w:rsidR="00D51123" w:rsidRPr="00D51123" w14:paraId="70AE3170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9CF43" w14:textId="77777777" w:rsidR="00D51123" w:rsidRPr="00D51123" w:rsidRDefault="00D51123" w:rsidP="00D5112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Erythrogram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0EC1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E3BB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6DED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07AE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8001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7EB6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E12EC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8DF6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F029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3B0C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18C3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</w:tr>
      <w:tr w:rsidR="00D51123" w:rsidRPr="00D51123" w14:paraId="26763B53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B8CBF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B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36D5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6FA1A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1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57A3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E228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F5A0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E89BA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678B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1DDA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1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0E2A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2EC3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DD16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.25</w:t>
            </w:r>
          </w:p>
        </w:tc>
      </w:tr>
      <w:tr w:rsidR="00D51123" w:rsidRPr="00D51123" w14:paraId="05C6DAD9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EA4C3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39CD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5A3D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AB1D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4627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12F6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4CF5A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35B1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9EE9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43A3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AB59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41DC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8</w:t>
            </w:r>
          </w:p>
        </w:tc>
      </w:tr>
      <w:tr w:rsidR="00D51123" w:rsidRPr="00D51123" w14:paraId="44D47576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666DD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C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4F05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450E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1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19DD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8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02F5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61E2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0E6C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294A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D5FC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4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0F77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3633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1B83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8.1</w:t>
            </w:r>
          </w:p>
        </w:tc>
      </w:tr>
      <w:tr w:rsidR="00D51123" w:rsidRPr="00D51123" w14:paraId="552E72CB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B1027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C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76B4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C5F9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BC59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6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7683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7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56E8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7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E109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EC7F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6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9622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7912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8E30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7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A7D8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6.9</w:t>
            </w:r>
          </w:p>
        </w:tc>
      </w:tr>
      <w:tr w:rsidR="00D51123" w:rsidRPr="00D51123" w14:paraId="1015ED83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6ABFC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C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0E56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C4D0C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48F8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3743A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EBFD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2951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E621C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67C0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1DB2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2797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A601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.5</w:t>
            </w:r>
          </w:p>
        </w:tc>
      </w:tr>
      <w:tr w:rsidR="00D51123" w:rsidRPr="00D51123" w14:paraId="1EE87446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57E2D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CH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6580A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C73B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8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0058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6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0E1E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7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787A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8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AF91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3AE4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8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153A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6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2E531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8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F532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4FA0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8.7</w:t>
            </w:r>
          </w:p>
        </w:tc>
      </w:tr>
      <w:tr w:rsidR="00D51123" w:rsidRPr="00D51123" w14:paraId="5D57641D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16ED4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D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5AD3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29D3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58A4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70DC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85D6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4885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F73D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B806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8E67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8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DA21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138A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.1</w:t>
            </w:r>
          </w:p>
        </w:tc>
      </w:tr>
      <w:tr w:rsidR="00D51123" w:rsidRPr="00D51123" w14:paraId="289B7AD7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899A1" w14:textId="77777777" w:rsidR="00D51123" w:rsidRPr="00D51123" w:rsidRDefault="00D51123" w:rsidP="00D5112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Thrombocyte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AA14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B3C3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23F8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C22B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DA0D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180A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140E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3237A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4BF1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3789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5611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</w:tr>
      <w:tr w:rsidR="00D51123" w:rsidRPr="00D51123" w14:paraId="1025E7DC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453C2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L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E288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K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557A6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0534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7615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E60A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EF84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6ACA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B6B9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BA4F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5B15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217BF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92</w:t>
            </w:r>
          </w:p>
        </w:tc>
      </w:tr>
      <w:tr w:rsidR="00D51123" w:rsidRPr="00D51123" w14:paraId="478757DB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CA4DD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P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D5FC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f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FC5DC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652B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0803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28A6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3760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35C15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0694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4500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E875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ADEF0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.5</w:t>
            </w:r>
          </w:p>
        </w:tc>
      </w:tr>
      <w:tr w:rsidR="00D51123" w:rsidRPr="00D51123" w14:paraId="44830286" w14:textId="77777777" w:rsidTr="00D5112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24F04" w14:textId="77777777" w:rsidR="00D51123" w:rsidRPr="00D51123" w:rsidRDefault="00D51123" w:rsidP="00D5112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D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E19DB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2B26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252E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39169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E17AD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F19F8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41BEE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05553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61F27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5F862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67994" w14:textId="77777777" w:rsidR="00D51123" w:rsidRPr="00D51123" w:rsidRDefault="00D51123" w:rsidP="00D5112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</w:t>
            </w:r>
          </w:p>
        </w:tc>
      </w:tr>
    </w:tbl>
    <w:p w14:paraId="7B53366F" w14:textId="3D27BFD0" w:rsidR="00D51123" w:rsidRPr="00D51123" w:rsidRDefault="00D51123" w:rsidP="00D51123">
      <w:pPr>
        <w:rPr>
          <w:rFonts w:ascii="Calibri" w:eastAsia="Times New Roman" w:hAnsi="Calibri" w:cs="Calibri"/>
          <w:color w:val="000000"/>
          <w:kern w:val="0"/>
          <w:sz w:val="22"/>
          <w:szCs w:val="22"/>
          <w:lang w:eastAsia="es-MX"/>
          <w14:ligatures w14:val="none"/>
        </w:rPr>
      </w:pPr>
    </w:p>
    <w:p w14:paraId="11F8C3FC" w14:textId="77777777" w:rsidR="00523E3B" w:rsidRDefault="00523E3B" w:rsidP="000D2D02">
      <w:pPr>
        <w:rPr>
          <w:rFonts w:ascii="Arial" w:hAnsi="Arial" w:cs="Arial"/>
          <w:b/>
          <w:bCs/>
          <w:u w:val="single"/>
        </w:rPr>
      </w:pPr>
    </w:p>
    <w:p w14:paraId="39F93D80" w14:textId="77777777" w:rsidR="00523E3B" w:rsidRDefault="00523E3B" w:rsidP="000D2D02">
      <w:pPr>
        <w:rPr>
          <w:rFonts w:ascii="Arial" w:hAnsi="Arial" w:cs="Arial"/>
          <w:b/>
          <w:bCs/>
          <w:u w:val="single"/>
        </w:rPr>
      </w:pPr>
    </w:p>
    <w:p w14:paraId="4092892F" w14:textId="77777777" w:rsidR="00523E3B" w:rsidRDefault="00523E3B" w:rsidP="000D2D02">
      <w:pPr>
        <w:rPr>
          <w:rFonts w:ascii="Arial" w:hAnsi="Arial" w:cs="Arial"/>
          <w:b/>
          <w:bCs/>
          <w:u w:val="single"/>
        </w:rPr>
      </w:pPr>
    </w:p>
    <w:p w14:paraId="7CF5F8E0" w14:textId="77777777" w:rsidR="00523E3B" w:rsidRDefault="00523E3B" w:rsidP="000D2D02">
      <w:pPr>
        <w:rPr>
          <w:rFonts w:ascii="Arial" w:hAnsi="Arial" w:cs="Arial"/>
          <w:b/>
          <w:bCs/>
          <w:u w:val="single"/>
        </w:rPr>
      </w:pPr>
    </w:p>
    <w:p w14:paraId="2360B234" w14:textId="77777777" w:rsidR="00523E3B" w:rsidRDefault="00523E3B" w:rsidP="000D2D02">
      <w:pPr>
        <w:rPr>
          <w:rFonts w:ascii="Arial" w:hAnsi="Arial" w:cs="Arial"/>
          <w:b/>
          <w:bCs/>
          <w:u w:val="single"/>
        </w:rPr>
      </w:pPr>
    </w:p>
    <w:tbl>
      <w:tblPr>
        <w:tblW w:w="12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820"/>
        <w:gridCol w:w="4000"/>
        <w:gridCol w:w="4000"/>
        <w:gridCol w:w="2000"/>
      </w:tblGrid>
      <w:tr w:rsidR="00523E3B" w:rsidRPr="00D51123" w14:paraId="41A9DEFF" w14:textId="77777777" w:rsidTr="003F03BB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3DE04" w14:textId="77777777" w:rsidR="00523E3B" w:rsidRDefault="00523E3B" w:rsidP="0089296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HEMICAL</w:t>
            </w:r>
          </w:p>
          <w:p w14:paraId="74F7729E" w14:textId="1329613B" w:rsidR="00523E3B" w:rsidRPr="00D51123" w:rsidRDefault="00523E3B" w:rsidP="0089296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ARAMETER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F50B3D" w14:textId="77777777" w:rsidR="00523E3B" w:rsidRPr="00D51123" w:rsidRDefault="00523E3B" w:rsidP="0089296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NIT</w:t>
            </w:r>
          </w:p>
        </w:tc>
        <w:tc>
          <w:tcPr>
            <w:tcW w:w="10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D0D08" w14:textId="77777777" w:rsidR="00523E3B" w:rsidRPr="00D51123" w:rsidRDefault="00523E3B" w:rsidP="003F03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IMAL ID</w:t>
            </w:r>
          </w:p>
        </w:tc>
      </w:tr>
      <w:tr w:rsidR="00523E3B" w:rsidRPr="00D51123" w14:paraId="7C9E7BF2" w14:textId="77777777" w:rsidTr="003F03BB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CB67A" w14:textId="77777777" w:rsidR="00523E3B" w:rsidRPr="00D51123" w:rsidRDefault="00523E3B" w:rsidP="003F03B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137FE" w14:textId="77777777" w:rsidR="00523E3B" w:rsidRPr="00D51123" w:rsidRDefault="00523E3B" w:rsidP="003F03B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8DDE4AB" w14:textId="77777777" w:rsidR="00523E3B" w:rsidRPr="00D51123" w:rsidRDefault="00523E3B" w:rsidP="003F03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DO 24 h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A1BFC" w14:textId="77777777" w:rsidR="00523E3B" w:rsidRPr="00D51123" w:rsidRDefault="00523E3B" w:rsidP="003F03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DO 72 h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305E4E" w14:textId="77777777" w:rsidR="00523E3B" w:rsidRPr="00D51123" w:rsidRDefault="00523E3B" w:rsidP="003F03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BS</w:t>
            </w:r>
          </w:p>
        </w:tc>
      </w:tr>
    </w:tbl>
    <w:p w14:paraId="0354831B" w14:textId="1EE9012B" w:rsidR="00D51123" w:rsidRPr="00D51123" w:rsidRDefault="00D51123" w:rsidP="000D2D02">
      <w:pPr>
        <w:rPr>
          <w:rFonts w:ascii="Arial" w:hAnsi="Arial" w:cs="Arial"/>
          <w:b/>
          <w:bCs/>
          <w:u w:val="single"/>
        </w:rPr>
      </w:pPr>
    </w:p>
    <w:tbl>
      <w:tblPr>
        <w:tblW w:w="12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82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D51123" w:rsidRPr="00D51123" w14:paraId="57AE0AD5" w14:textId="77777777" w:rsidTr="003F03B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D3143" w14:textId="77777777" w:rsidR="00D51123" w:rsidRPr="00D51123" w:rsidRDefault="00D51123" w:rsidP="003F03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AST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7C4F6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BE13D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CD321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C571B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6708B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82DC9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8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12EB7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A1340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13FF5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FA5AB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1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38123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90</w:t>
            </w:r>
          </w:p>
        </w:tc>
      </w:tr>
      <w:tr w:rsidR="00D51123" w:rsidRPr="00D51123" w14:paraId="09276779" w14:textId="77777777" w:rsidTr="003F03B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27587" w14:textId="77777777" w:rsidR="00D51123" w:rsidRPr="00D51123" w:rsidRDefault="00D51123" w:rsidP="003F03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lood</w:t>
            </w:r>
            <w:proofErr w:type="spellEnd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Urea 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itroge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3A850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g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CF0F6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4D66C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2CAE6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2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E8EFA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FFA38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EF14F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C6207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989F9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EF0B9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5A5D3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0.0</w:t>
            </w:r>
          </w:p>
        </w:tc>
      </w:tr>
      <w:tr w:rsidR="00D51123" w:rsidRPr="00D51123" w14:paraId="3904A5E9" w14:textId="77777777" w:rsidTr="003F03B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93BF0" w14:textId="77777777" w:rsidR="00D51123" w:rsidRPr="00D51123" w:rsidRDefault="00D51123" w:rsidP="003F03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Triglyceride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D3BC2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g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A4596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5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C699B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5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C182E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87161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28548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FFC56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05FA2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1B560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7F075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05E0C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7.0</w:t>
            </w:r>
          </w:p>
        </w:tc>
      </w:tr>
      <w:tr w:rsidR="00D51123" w:rsidRPr="00D51123" w14:paraId="492D1F61" w14:textId="77777777" w:rsidTr="003F03B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DBFCA" w14:textId="77777777" w:rsidR="00D51123" w:rsidRPr="00D51123" w:rsidRDefault="00D51123" w:rsidP="003F03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L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365F9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BE722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F06DA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6AAA5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D406D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D7030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5AC11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6DEB7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1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B0AD0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5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AC2FB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6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6BC93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4.0</w:t>
            </w:r>
          </w:p>
        </w:tc>
      </w:tr>
      <w:tr w:rsidR="00D51123" w:rsidRPr="00D51123" w14:paraId="77465F31" w14:textId="77777777" w:rsidTr="003F03B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9AD1E" w14:textId="77777777" w:rsidR="00D51123" w:rsidRPr="00D51123" w:rsidRDefault="00D51123" w:rsidP="003F03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352C7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B984C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E8D20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3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8E594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25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C609D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5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35EFF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9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02F22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32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D04AB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1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8DB62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1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4E81C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5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96C24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/a</w:t>
            </w:r>
          </w:p>
        </w:tc>
      </w:tr>
      <w:tr w:rsidR="00D51123" w:rsidRPr="00D51123" w14:paraId="44091375" w14:textId="77777777" w:rsidTr="003F03B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ECAE4" w14:textId="77777777" w:rsidR="00D51123" w:rsidRPr="00D51123" w:rsidRDefault="00D51123" w:rsidP="003F03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hsCRP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A82D6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g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A4F2B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2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BEF2D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360ED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A13D4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77A8B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4E7C2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BDF55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3A268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0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A6A85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511D0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58</w:t>
            </w:r>
          </w:p>
        </w:tc>
      </w:tr>
      <w:tr w:rsidR="00D51123" w:rsidRPr="00D51123" w14:paraId="68D94E41" w14:textId="77777777" w:rsidTr="003F03B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C4081" w14:textId="77777777" w:rsidR="00D51123" w:rsidRPr="00D51123" w:rsidRDefault="00D51123" w:rsidP="003F03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D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355E7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34BDE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4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27264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1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B5200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5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5A483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9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51F9D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6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AA4C6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8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0187E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7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88E70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55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D3169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1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D5100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520</w:t>
            </w:r>
          </w:p>
        </w:tc>
      </w:tr>
      <w:tr w:rsidR="00D51123" w:rsidRPr="00D51123" w14:paraId="77EDFCC2" w14:textId="77777777" w:rsidTr="003F03B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C0AF9" w14:textId="77777777" w:rsidR="00D51123" w:rsidRPr="00D51123" w:rsidRDefault="00D51123" w:rsidP="003F03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Total 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ilurubin</w:t>
            </w:r>
            <w:proofErr w:type="spellEnd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DD9DC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g/</w:t>
            </w:r>
            <w:proofErr w:type="spellStart"/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d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B99DF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AEEC2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64DC9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2F289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F356E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197A0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2A6B9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2D9A2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3C7D7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6281F" w14:textId="77777777" w:rsidR="00D51123" w:rsidRPr="00D51123" w:rsidRDefault="00D51123" w:rsidP="003F03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D5112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/a</w:t>
            </w:r>
          </w:p>
        </w:tc>
      </w:tr>
    </w:tbl>
    <w:p w14:paraId="3B2B94A6" w14:textId="77777777" w:rsidR="00D51123" w:rsidRDefault="00D51123" w:rsidP="000D2D02"/>
    <w:p w14:paraId="45DE0CDB" w14:textId="77777777" w:rsidR="00D51123" w:rsidRDefault="00D51123" w:rsidP="000D2D02"/>
    <w:p w14:paraId="013A1ADE" w14:textId="77777777" w:rsidR="00D51123" w:rsidRDefault="00D51123" w:rsidP="000D2D02"/>
    <w:p w14:paraId="0F37215F" w14:textId="77777777" w:rsidR="00D51123" w:rsidRDefault="00D51123" w:rsidP="000D2D02"/>
    <w:p w14:paraId="38258721" w14:textId="77777777" w:rsidR="00D51123" w:rsidRDefault="00D51123" w:rsidP="000D2D02"/>
    <w:p w14:paraId="188B2D52" w14:textId="77777777" w:rsidR="00D51123" w:rsidRDefault="00D51123" w:rsidP="000D2D02"/>
    <w:p w14:paraId="4071E94C" w14:textId="77777777" w:rsidR="00D51123" w:rsidRDefault="00D51123" w:rsidP="000D2D02"/>
    <w:p w14:paraId="17BC6CF1" w14:textId="77777777" w:rsidR="00D51123" w:rsidRDefault="00D51123" w:rsidP="000D2D02"/>
    <w:p w14:paraId="0D4E994A" w14:textId="77777777" w:rsidR="00D51123" w:rsidRDefault="00D51123" w:rsidP="000D2D02"/>
    <w:p w14:paraId="19B6F17F" w14:textId="77777777" w:rsidR="00D51123" w:rsidRDefault="00D51123" w:rsidP="000D2D02"/>
    <w:sectPr w:rsidR="00D51123" w:rsidSect="00523E3B">
      <w:pgSz w:w="15840" w:h="12240" w:orient="landscape"/>
      <w:pgMar w:top="439" w:right="1411" w:bottom="1703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D02"/>
    <w:rsid w:val="000D2D02"/>
    <w:rsid w:val="00523E3B"/>
    <w:rsid w:val="00892961"/>
    <w:rsid w:val="00D51123"/>
    <w:rsid w:val="00F42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0102F"/>
  <w15:chartTrackingRefBased/>
  <w15:docId w15:val="{C71BA153-9BD4-F24A-A5F5-78375C7E9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D0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rmaltextrun">
    <w:name w:val="normaltextrun"/>
    <w:basedOn w:val="Fuentedeprrafopredeter"/>
    <w:rsid w:val="000D2D02"/>
  </w:style>
  <w:style w:type="table" w:styleId="Tablaconcuadrcula">
    <w:name w:val="Table Grid"/>
    <w:basedOn w:val="Tablanormal"/>
    <w:uiPriority w:val="39"/>
    <w:rsid w:val="000D2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0D2D02"/>
    <w:rPr>
      <w:i/>
      <w:iCs/>
    </w:rPr>
  </w:style>
  <w:style w:type="paragraph" w:styleId="NormalWeb">
    <w:name w:val="Normal (Web)"/>
    <w:basedOn w:val="Normal"/>
    <w:link w:val="NormalWebCar"/>
    <w:uiPriority w:val="99"/>
    <w:unhideWhenUsed/>
    <w:rsid w:val="000D2D0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customStyle="1" w:styleId="NormalWebCar">
    <w:name w:val="Normal (Web) Car"/>
    <w:basedOn w:val="Fuentedeprrafopredeter"/>
    <w:link w:val="NormalWeb"/>
    <w:uiPriority w:val="99"/>
    <w:rsid w:val="000D2D02"/>
    <w:rPr>
      <w:rFonts w:ascii="Times New Roman" w:eastAsia="Times New Roman" w:hAnsi="Times New Roman" w:cs="Times New Roman"/>
      <w:kern w:val="0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5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6</Words>
  <Characters>1629</Characters>
  <Application>Microsoft Office Word</Application>
  <DocSecurity>0</DocSecurity>
  <Lines>407</Lines>
  <Paragraphs>40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azzo, Victoria</dc:creator>
  <cp:keywords/>
  <dc:description/>
  <cp:lastModifiedBy>Gnazzo, Victoria</cp:lastModifiedBy>
  <cp:revision>3</cp:revision>
  <dcterms:created xsi:type="dcterms:W3CDTF">2024-10-25T14:11:00Z</dcterms:created>
  <dcterms:modified xsi:type="dcterms:W3CDTF">2024-10-26T21:13:00Z</dcterms:modified>
</cp:coreProperties>
</file>